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7617F" w14:textId="6704BFC2" w:rsidR="00AB34D1" w:rsidRPr="00733BAC" w:rsidRDefault="00733BAC" w:rsidP="00733BAC">
      <w:pPr>
        <w:pStyle w:val="Body"/>
        <w:spacing w:line="480" w:lineRule="auto"/>
        <w:ind w:left="142"/>
        <w:jc w:val="both"/>
        <w:rPr>
          <w:rFonts w:ascii="Times New Roman" w:hAnsi="Times New Roman" w:cs="Times New Roman"/>
          <w:b/>
        </w:rPr>
      </w:pPr>
      <w:r w:rsidRPr="00733BAC">
        <w:rPr>
          <w:rFonts w:ascii="Times New Roman" w:hAnsi="Times New Roman" w:cs="Times New Roman"/>
          <w:b/>
          <w:bCs/>
        </w:rPr>
        <w:t>S</w:t>
      </w:r>
      <w:r w:rsidR="00F51819" w:rsidRPr="00733BAC">
        <w:rPr>
          <w:rFonts w:ascii="Times New Roman" w:hAnsi="Times New Roman" w:cs="Times New Roman"/>
          <w:b/>
          <w:bCs/>
        </w:rPr>
        <w:t>7</w:t>
      </w:r>
      <w:r w:rsidRPr="00733BAC">
        <w:rPr>
          <w:rFonts w:ascii="Times New Roman" w:hAnsi="Times New Roman" w:cs="Times New Roman"/>
          <w:b/>
          <w:bCs/>
        </w:rPr>
        <w:t xml:space="preserve"> Table.</w:t>
      </w:r>
      <w:r w:rsidR="00673F46" w:rsidRPr="00733BAC">
        <w:rPr>
          <w:rFonts w:ascii="Times New Roman" w:hAnsi="Times New Roman" w:cs="Times New Roman"/>
          <w:b/>
          <w:bCs/>
        </w:rPr>
        <w:t xml:space="preserve"> </w:t>
      </w:r>
      <w:r w:rsidR="00AB34D1" w:rsidRPr="00733BAC">
        <w:rPr>
          <w:rFonts w:ascii="Times New Roman" w:hAnsi="Times New Roman" w:cs="Times New Roman"/>
          <w:b/>
        </w:rPr>
        <w:t>Multivariable</w:t>
      </w:r>
      <w:r w:rsidR="00673F46" w:rsidRPr="00733BAC">
        <w:rPr>
          <w:rFonts w:ascii="Times New Roman" w:hAnsi="Times New Roman" w:cs="Times New Roman"/>
          <w:b/>
        </w:rPr>
        <w:t xml:space="preserve"> </w:t>
      </w:r>
      <w:r w:rsidR="00AB34D1" w:rsidRPr="00733BAC">
        <w:rPr>
          <w:rFonts w:ascii="Times New Roman" w:hAnsi="Times New Roman" w:cs="Times New Roman"/>
          <w:b/>
        </w:rPr>
        <w:t xml:space="preserve">independent </w:t>
      </w:r>
      <w:r w:rsidR="00673F46" w:rsidRPr="00733BAC">
        <w:rPr>
          <w:rFonts w:ascii="Times New Roman" w:hAnsi="Times New Roman" w:cs="Times New Roman"/>
          <w:b/>
        </w:rPr>
        <w:t>pr</w:t>
      </w:r>
      <w:r w:rsidRPr="00733BAC">
        <w:rPr>
          <w:rFonts w:ascii="Times New Roman" w:hAnsi="Times New Roman" w:cs="Times New Roman"/>
          <w:b/>
        </w:rPr>
        <w:t>edictors of mortality (Model 1).</w:t>
      </w:r>
    </w:p>
    <w:tbl>
      <w:tblPr>
        <w:tblW w:w="850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850"/>
        <w:gridCol w:w="2127"/>
        <w:gridCol w:w="850"/>
      </w:tblGrid>
      <w:tr w:rsidR="00AB34D1" w:rsidRPr="00E75D01" w14:paraId="654E0708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F5D6" w14:textId="77777777" w:rsidR="00AB34D1" w:rsidRPr="00E75D01" w:rsidRDefault="00AB34D1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B157F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A45B44" w14:textId="5AB6CFE7" w:rsidR="00AB34D1" w:rsidRPr="00E75D01" w:rsidRDefault="00B91645" w:rsidP="00B9164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AB34D1" w:rsidRPr="00E75D01" w14:paraId="53FEB113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0BB1C" w14:textId="77777777" w:rsidR="00AB34D1" w:rsidRPr="00E75D01" w:rsidRDefault="00AB34D1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0F0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97F162" w14:textId="1475C7E8" w:rsidR="00AB34D1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B1409C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F495" w14:textId="04EC38DA" w:rsidR="00AB34D1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B34D1" w:rsidRPr="00E75D01" w14:paraId="162A2611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C018A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npatient TT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3EA9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0 (0.87 – 1.1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BB8C95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70CEEE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9 (0.78 – 1.25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8F7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B34D1" w:rsidRPr="00E75D01" w14:paraId="51DF3C61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143E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ite (CRGH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85F6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73 (0.63 – 0.8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E1BF66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1C789B6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70 (0.55 – 0.89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AAD82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B34D1" w:rsidRPr="00E75D01" w14:paraId="254B41E4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3225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ge – per-1year incr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CBEA2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5 (1.05 – 1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3EA3D2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C397F2E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7 (1.06 – 1.08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0B20C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4D1" w:rsidRPr="00E75D01" w14:paraId="7B5AEFB9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B7EE6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02ACD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45 (1.28 – 1.6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F66CDDE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5F49DD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7 (126 – 1.9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BD1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4D1" w:rsidRPr="00E75D01" w14:paraId="479DA639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B7A46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EC93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4 (0.96 – 1.3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F916A5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7E69A78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0 (1.01 – 1.69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0E85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AB34D1" w:rsidRPr="00E75D01" w14:paraId="41AD53C1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EAC08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A61C9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9 (1.06 – 1.5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261C5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A18D6B3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0 (1.20 – 2.13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35E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B34D1" w:rsidRPr="00E75D01" w14:paraId="7FD425E3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2EA8E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D227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9 (0.91 – 1.3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73F7FF3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A1C75E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7 (0.97 – 1.66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3021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B34D1" w:rsidRPr="00E75D01" w14:paraId="62749BD5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E6723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74BF6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6 (0.87 – 1.8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079D03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3C35C27F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6 (0.79 – 2.33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346E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B34D1" w:rsidRPr="00E75D01" w14:paraId="00FA5DE5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B1AF6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62E61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9 (0.88 – 1.3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7DFF02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9AC92F1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0 (0.94 – 1.80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0FA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B34D1" w:rsidRPr="00E75D01" w14:paraId="6072A1B3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0DBD5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E3259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7 (0.90 – 1.2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54E7FF8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F904A7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3 (0.94 – 1.61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4F332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B34D1" w:rsidRPr="00E75D01" w14:paraId="6EA564E7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23662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05B9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5 (0.75 – 1.2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53165E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31FCECC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1 (0.76 – 1.61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D4D9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B34D1" w:rsidRPr="00E75D01" w14:paraId="1C9E466C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D8B8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2ECC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9 (1.16 – 1.6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E325148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B64F97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4 (0.90 – 1.70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340E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B34D1" w:rsidRPr="00E75D01" w14:paraId="19F3107C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68E9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9E0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46 (1.18 – 1.8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4BE488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478B1085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13 (1.55 – 2.93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5935C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4D1" w:rsidRPr="00E75D01" w14:paraId="4D6EC5AF" w14:textId="77777777" w:rsidTr="00AB34D1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1348" w14:textId="77777777" w:rsidR="00AB34D1" w:rsidRPr="00E75D01" w:rsidRDefault="00AB34D1" w:rsidP="00051D91">
            <w:pPr>
              <w:pStyle w:val="Body"/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Malignancy 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676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.49 (3.05 – 3.9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2E7C7BD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E67805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38 (1.84 – 3.07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75A4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33CABAC" w14:textId="77777777" w:rsidR="007E6833" w:rsidRPr="00B351ED" w:rsidRDefault="00673F46" w:rsidP="00733BAC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>CRGH, Concord Repatriation General Hospital; CI, confidence interval; HR, hazard ratio; TTE, transthoracic echocardiogram.</w:t>
      </w:r>
      <w:bookmarkStart w:id="0" w:name="_GoBack"/>
      <w:bookmarkEnd w:id="0"/>
    </w:p>
    <w:sectPr w:rsidR="007E6833" w:rsidRPr="00B351ED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733BAC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CC207D36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0FBCE754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135141"/>
    <w:rsid w:val="00222884"/>
    <w:rsid w:val="002460DC"/>
    <w:rsid w:val="002D0FCB"/>
    <w:rsid w:val="003F716B"/>
    <w:rsid w:val="00496C3E"/>
    <w:rsid w:val="004D10CD"/>
    <w:rsid w:val="004E75F4"/>
    <w:rsid w:val="006066CA"/>
    <w:rsid w:val="00664EE4"/>
    <w:rsid w:val="00673F46"/>
    <w:rsid w:val="00733BAC"/>
    <w:rsid w:val="007B5035"/>
    <w:rsid w:val="007D4C1D"/>
    <w:rsid w:val="007E6833"/>
    <w:rsid w:val="009223B1"/>
    <w:rsid w:val="009E51A2"/>
    <w:rsid w:val="00AB34D1"/>
    <w:rsid w:val="00AB5223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F40D0C"/>
    <w:rsid w:val="00F51819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80EA1F-8433-4E24-8707-373CB69A9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3</cp:revision>
  <dcterms:created xsi:type="dcterms:W3CDTF">2016-11-01T12:21:00Z</dcterms:created>
  <dcterms:modified xsi:type="dcterms:W3CDTF">2016-11-01T12:21:00Z</dcterms:modified>
</cp:coreProperties>
</file>